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4D348" w14:textId="1AB088FC" w:rsidR="0002784D" w:rsidRPr="009E4E3F" w:rsidRDefault="007E59AD">
      <w:pPr>
        <w:rPr>
          <w:color w:val="000000" w:themeColor="text1"/>
        </w:rPr>
      </w:pPr>
      <w:r w:rsidRPr="009E4E3F">
        <w:rPr>
          <w:noProof/>
          <w:color w:val="000000" w:themeColor="text1"/>
        </w:rPr>
        <w:drawing>
          <wp:inline distT="0" distB="0" distL="0" distR="0" wp14:anchorId="1863BE97" wp14:editId="1B9A9690">
            <wp:extent cx="5274310" cy="395605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p1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B85C9" w14:textId="6EC06713" w:rsidR="00DF5617" w:rsidRPr="009E4E3F" w:rsidRDefault="00DF5617" w:rsidP="006D48FE">
      <w:pPr>
        <w:spacing w:line="300" w:lineRule="auto"/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</w:pPr>
      <w:r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8857BA"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E1958"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5B2F21" w:rsidRPr="009E4E3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ographical distribution of all teosinte accession</w:t>
      </w:r>
      <w:r w:rsidR="00116C87"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ic, </w:t>
      </w:r>
      <w:proofErr w:type="spellStart"/>
      <w:r w:rsidRPr="009E4E3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icaraguensis</w:t>
      </w:r>
      <w:proofErr w:type="spellEnd"/>
      <w:r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Lux, </w:t>
      </w:r>
      <w:proofErr w:type="spellStart"/>
      <w:r w:rsidRPr="009E4E3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uxurians</w:t>
      </w:r>
      <w:proofErr w:type="spellEnd"/>
      <w:r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Dip, </w:t>
      </w:r>
      <w:proofErr w:type="spellStart"/>
      <w:r w:rsidRPr="009E4E3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iploperennis</w:t>
      </w:r>
      <w:proofErr w:type="spellEnd"/>
      <w:r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Per, </w:t>
      </w:r>
      <w:r w:rsidRPr="009E4E3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erennis</w:t>
      </w:r>
      <w:r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Hue, </w:t>
      </w:r>
      <w:proofErr w:type="spellStart"/>
      <w:r w:rsidRPr="009E4E3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uehuetenangsis</w:t>
      </w:r>
      <w:proofErr w:type="spellEnd"/>
      <w:r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Mex, </w:t>
      </w:r>
      <w:proofErr w:type="spellStart"/>
      <w:r w:rsidRPr="009E4E3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exicana</w:t>
      </w:r>
      <w:proofErr w:type="spellEnd"/>
      <w:r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Par, </w:t>
      </w:r>
      <w:proofErr w:type="spellStart"/>
      <w:r w:rsidRPr="009E4E3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arviglumis</w:t>
      </w:r>
      <w:proofErr w:type="spellEnd"/>
      <w:r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35194D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="0035194D" w:rsidRPr="009E4E3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arviglumis</w:t>
      </w:r>
      <w:proofErr w:type="spellEnd"/>
      <w:r w:rsidR="0035194D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35194D" w:rsidRPr="009E4E3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exicana</w:t>
      </w:r>
      <w:proofErr w:type="spellEnd"/>
      <w:r w:rsidR="0035194D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ces are defined in the key</w:t>
      </w:r>
      <w:r w:rsidRPr="009E4E3F"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  <w:t>: Par_S, Southern Guerrero; Par_E, Eastern Balsas; Par_O, Oaxaca; Par_B, Central Balsas; Par_J, Jalisco</w:t>
      </w:r>
      <w:r w:rsidR="0035194D" w:rsidRPr="009E4E3F"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  <w:t>;</w:t>
      </w:r>
      <w:r w:rsidRPr="009E4E3F"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  <w:t xml:space="preserve"> Mex_P, Puebla; Mex_C, Central Plateau; Mex_D, Durango; Mex_H, Chalco; Mex_N, Noboga</w:t>
      </w:r>
      <w:r w:rsidR="006C1FAD" w:rsidRPr="009E4E3F"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  <w:t>me</w:t>
      </w:r>
      <w:r w:rsidRPr="009E4E3F"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  <w:t>.</w:t>
      </w:r>
      <w:r w:rsidR="003B7083" w:rsidRPr="009E4E3F"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  <w:t xml:space="preserve"> The detailed</w:t>
      </w:r>
      <w:r w:rsidR="0035194D" w:rsidRPr="009E4E3F"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  <w:t xml:space="preserve"> georgraphical</w:t>
      </w:r>
      <w:r w:rsidR="003B7083" w:rsidRPr="009E4E3F"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  <w:t xml:space="preserve"> information </w:t>
      </w:r>
      <w:r w:rsidR="0035194D" w:rsidRPr="009E4E3F"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  <w:t>for</w:t>
      </w:r>
      <w:r w:rsidR="003B7083" w:rsidRPr="009E4E3F"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  <w:t xml:space="preserve"> teosinte is listed in </w:t>
      </w:r>
      <w:r w:rsidR="003B7083"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s-ES_tradnl"/>
        </w:rPr>
        <w:t>Data S4</w:t>
      </w:r>
      <w:r w:rsidR="003B7083" w:rsidRPr="009E4E3F"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  <w:t>.</w:t>
      </w:r>
    </w:p>
    <w:p w14:paraId="5D36875F" w14:textId="680DA4EF" w:rsidR="00DF5617" w:rsidRPr="009E4E3F" w:rsidRDefault="00DF5617" w:rsidP="006D48FE">
      <w:pPr>
        <w:spacing w:line="300" w:lineRule="auto"/>
        <w:rPr>
          <w:color w:val="000000" w:themeColor="text1"/>
          <w:lang w:val="es-ES_tradnl"/>
        </w:rPr>
      </w:pPr>
    </w:p>
    <w:p w14:paraId="6E7D5BBC" w14:textId="77777777" w:rsidR="00DF5617" w:rsidRPr="009E4E3F" w:rsidRDefault="00DF5617">
      <w:pPr>
        <w:widowControl/>
        <w:jc w:val="left"/>
        <w:rPr>
          <w:color w:val="000000" w:themeColor="text1"/>
          <w:lang w:val="es-ES_tradnl"/>
        </w:rPr>
      </w:pPr>
      <w:r w:rsidRPr="009E4E3F">
        <w:rPr>
          <w:color w:val="000000" w:themeColor="text1"/>
          <w:lang w:val="es-ES_tradnl"/>
        </w:rPr>
        <w:br w:type="page"/>
      </w:r>
    </w:p>
    <w:p w14:paraId="6D9AD5EC" w14:textId="119A2C09" w:rsidR="00791BE0" w:rsidRPr="009E4E3F" w:rsidRDefault="00FE3A33">
      <w:pPr>
        <w:rPr>
          <w:color w:val="000000" w:themeColor="text1"/>
          <w:lang w:val="es-ES_tradnl"/>
        </w:rPr>
      </w:pPr>
      <w:r w:rsidRPr="009E4E3F">
        <w:rPr>
          <w:noProof/>
          <w:color w:val="000000" w:themeColor="text1"/>
          <w:lang w:val="es-ES_tradnl"/>
        </w:rPr>
        <w:lastRenderedPageBreak/>
        <w:drawing>
          <wp:inline distT="0" distB="0" distL="0" distR="0" wp14:anchorId="62980107" wp14:editId="7EA7645D">
            <wp:extent cx="5274310" cy="5805170"/>
            <wp:effectExtent l="0" t="0" r="254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0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1833B7" w14:textId="574B4F04" w:rsidR="001C7947" w:rsidRPr="009E4E3F" w:rsidRDefault="008857BA" w:rsidP="000F063F">
      <w:pPr>
        <w:spacing w:beforeLines="50" w:before="156" w:line="300" w:lineRule="auto"/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</w:pPr>
      <w:r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8E1958"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5B2F21" w:rsidRPr="009E4E3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="00DF5617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F5617"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Genetic relationships of </w:t>
      </w:r>
      <w:r w:rsidR="00516F2B"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aize </w:t>
      </w:r>
      <w:r w:rsidR="00DF5617"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d </w:t>
      </w:r>
      <w:r w:rsidR="00516F2B"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eosinte </w:t>
      </w:r>
      <w:r w:rsidR="00DF5617"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ssessed by PCA</w:t>
      </w:r>
      <w:r w:rsidR="00DF5617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DF5617"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Pr="009E4E3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</w:t>
      </w:r>
      <w:r w:rsidR="00DF5617"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="00DF5617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4049F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DF5617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CA plot for all entries </w:t>
      </w:r>
      <w:r w:rsidR="00515FCC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DF5617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>982 maize lines and 190 teosinte accessions</w:t>
      </w:r>
      <w:r w:rsidR="00515FCC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DF5617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DF5617"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Pr="009E4E3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B</w:t>
      </w:r>
      <w:r w:rsidR="0064049F"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sym w:font="Symbol" w:char="F02D"/>
      </w:r>
      <w:r w:rsidRPr="009E4E3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</w:t>
      </w:r>
      <w:r w:rsidR="00DF5617"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="00DF5617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CA plots for maize</w:t>
      </w:r>
      <w:r w:rsidR="009F6AC6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F6AC6"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Pr="009E4E3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B</w:t>
      </w:r>
      <w:r w:rsidR="009F6AC6"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="00DF5617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>, teosinte</w:t>
      </w:r>
      <w:r w:rsidR="009F6AC6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F6AC6"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Pr="009E4E3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</w:t>
      </w:r>
      <w:r w:rsidR="009F6AC6"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="00DF5617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DF5617" w:rsidRPr="009E4E3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arviglumis</w:t>
      </w:r>
      <w:proofErr w:type="spellEnd"/>
      <w:r w:rsidR="00DF5617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F6AC6"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Pr="009E4E3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D</w:t>
      </w:r>
      <w:r w:rsidR="009F6AC6"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="009F6AC6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F5617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proofErr w:type="spellStart"/>
      <w:r w:rsidR="00DF5617" w:rsidRPr="009E4E3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exicana</w:t>
      </w:r>
      <w:proofErr w:type="spellEnd"/>
      <w:r w:rsidR="009F6AC6" w:rsidRPr="009E4E3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9F6AC6"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Pr="009E4E3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</w:t>
      </w:r>
      <w:r w:rsidR="009F6AC6"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="00DF5617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ll entries are marked according to the inferred clusters from the ADMIXTURE analysis. </w:t>
      </w:r>
      <w:r w:rsidR="009F6AC6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op, tropical maize; Temp, temperate maize; Mix, maize lines with membership probabilities in both tropical and temperate groups of &lt;0.70; Nic, </w:t>
      </w:r>
      <w:proofErr w:type="spellStart"/>
      <w:r w:rsidR="009F6AC6" w:rsidRPr="009E4E3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icaraguensis</w:t>
      </w:r>
      <w:proofErr w:type="spellEnd"/>
      <w:r w:rsidR="009F6AC6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Lux, </w:t>
      </w:r>
      <w:proofErr w:type="spellStart"/>
      <w:r w:rsidR="009F6AC6" w:rsidRPr="009E4E3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uxurians</w:t>
      </w:r>
      <w:proofErr w:type="spellEnd"/>
      <w:r w:rsidR="009F6AC6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Dip, </w:t>
      </w:r>
      <w:proofErr w:type="spellStart"/>
      <w:r w:rsidR="009F6AC6" w:rsidRPr="009E4E3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iploperennis</w:t>
      </w:r>
      <w:proofErr w:type="spellEnd"/>
      <w:r w:rsidR="009F6AC6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Per, </w:t>
      </w:r>
      <w:r w:rsidR="009F6AC6" w:rsidRPr="009E4E3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erennis</w:t>
      </w:r>
      <w:r w:rsidR="009F6AC6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Hue, </w:t>
      </w:r>
      <w:proofErr w:type="spellStart"/>
      <w:r w:rsidR="009F6AC6" w:rsidRPr="009E4E3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uehuetenangsis</w:t>
      </w:r>
      <w:proofErr w:type="spellEnd"/>
      <w:r w:rsidR="009F6AC6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Mex, </w:t>
      </w:r>
      <w:proofErr w:type="spellStart"/>
      <w:r w:rsidR="009F6AC6" w:rsidRPr="009E4E3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exicana</w:t>
      </w:r>
      <w:proofErr w:type="spellEnd"/>
      <w:r w:rsidR="009F6AC6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Par, </w:t>
      </w:r>
      <w:proofErr w:type="spellStart"/>
      <w:r w:rsidR="009F6AC6" w:rsidRPr="009E4E3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arviglumis</w:t>
      </w:r>
      <w:proofErr w:type="spellEnd"/>
      <w:r w:rsidR="009F6AC6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9F6AC6" w:rsidRPr="009E4E3F"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  <w:t xml:space="preserve">The </w:t>
      </w:r>
      <w:r w:rsidR="009F6AC6" w:rsidRPr="009E4E3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s-ES_tradnl"/>
        </w:rPr>
        <w:t>parviglumis</w:t>
      </w:r>
      <w:r w:rsidR="009F6AC6" w:rsidRPr="009E4E3F"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  <w:t xml:space="preserve"> races: Par_S, Southern Guerrero; Par_E, Eastern Balsas; Par_O, Oaxaca; Par_B, Central Balsas; Par_J, Jalisco. The </w:t>
      </w:r>
      <w:r w:rsidR="009F6AC6" w:rsidRPr="009E4E3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s-ES_tradnl"/>
        </w:rPr>
        <w:t>mexicana</w:t>
      </w:r>
      <w:r w:rsidR="009F6AC6" w:rsidRPr="009E4E3F"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  <w:t xml:space="preserve"> races: Mex_P, Puebla; Mex_C, Central Plateau; Mex_D, Durango; Mex_H, Chalco; Mex_N, Nobogame.</w:t>
      </w:r>
    </w:p>
    <w:p w14:paraId="68427654" w14:textId="191E7397" w:rsidR="000F063F" w:rsidRPr="009E4E3F" w:rsidRDefault="007A2E2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</w:pPr>
      <w:r w:rsidRPr="009E4E3F"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  <w:br w:type="page"/>
      </w:r>
    </w:p>
    <w:p w14:paraId="6CFC554E" w14:textId="7BB29AC4" w:rsidR="008758B9" w:rsidRPr="009E4E3F" w:rsidRDefault="00FB74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0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E4E3F">
        <w:rPr>
          <w:noProof/>
          <w:color w:val="000000" w:themeColor="text1"/>
        </w:rPr>
        <w:lastRenderedPageBreak/>
        <w:drawing>
          <wp:inline distT="0" distB="0" distL="0" distR="0" wp14:anchorId="0DE85A07" wp14:editId="1598FC72">
            <wp:extent cx="5274310" cy="6657975"/>
            <wp:effectExtent l="0" t="0" r="2540" b="952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65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E33A1" w:rsidRPr="009E4E3F">
        <w:rPr>
          <w:color w:val="000000" w:themeColor="text1"/>
        </w:rPr>
        <w:t xml:space="preserve"> </w:t>
      </w:r>
    </w:p>
    <w:p w14:paraId="184D682D" w14:textId="3A122AA7" w:rsidR="000F063F" w:rsidRPr="009E4E3F" w:rsidRDefault="000F063F" w:rsidP="00A861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0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3 Evaluation of the ascertainment bias caused by Syngenta SNPs. </w:t>
      </w:r>
      <w:r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-B</w:t>
      </w:r>
      <w:r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Correlation analysis of membership probabilities </w:t>
      </w:r>
      <w:r w:rsidRPr="009E4E3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alculated</w:t>
      </w:r>
      <w:r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all SNPs and non-Syngenta SNPs in each assigned group. (</w:t>
      </w:r>
      <w:r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-D</w:t>
      </w:r>
      <w:r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>) PCA plots for all materials (</w:t>
      </w:r>
      <w:r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>) and maize inbred lines (</w:t>
      </w:r>
      <w:r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183F7E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essed</w:t>
      </w:r>
      <w:r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all SNPs (up panel) and non-Syngenta SNPs (down panel). (</w:t>
      </w:r>
      <w:r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>) Distribution of polymorphic information content for all SNPs and non-Syngenta SNPs in each population.</w:t>
      </w:r>
      <w:r w:rsidR="0071032C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op, tropical maize; Temp, temperate maize; Par, </w:t>
      </w:r>
      <w:proofErr w:type="spellStart"/>
      <w:r w:rsidR="0071032C" w:rsidRPr="009E4E3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arviglumis</w:t>
      </w:r>
      <w:proofErr w:type="spellEnd"/>
      <w:r w:rsidR="0071032C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Mex, </w:t>
      </w:r>
      <w:proofErr w:type="spellStart"/>
      <w:r w:rsidR="0071032C" w:rsidRPr="009E4E3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exicana</w:t>
      </w:r>
      <w:proofErr w:type="spellEnd"/>
      <w:r w:rsidR="0071032C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0452333" w14:textId="6CA23A6C" w:rsidR="000F063F" w:rsidRPr="009E4E3F" w:rsidRDefault="000F063F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</w:pPr>
      <w:r w:rsidRPr="009E4E3F">
        <w:rPr>
          <w:rFonts w:ascii="Times New Roman" w:hAnsi="Times New Roman" w:cs="Times New Roman"/>
          <w:color w:val="000000" w:themeColor="text1"/>
          <w:sz w:val="24"/>
          <w:szCs w:val="24"/>
          <w:lang w:val="es-ES_tradnl"/>
        </w:rPr>
        <w:br w:type="page"/>
      </w:r>
    </w:p>
    <w:p w14:paraId="3F0737A7" w14:textId="2C3F669F" w:rsidR="001A73E9" w:rsidRPr="009E4E3F" w:rsidRDefault="0095356E" w:rsidP="000F525B">
      <w:pPr>
        <w:spacing w:beforeLines="50" w:before="156" w:line="30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750A20E" wp14:editId="22C89967">
            <wp:extent cx="3029002" cy="263366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36956" cy="2640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8E3B30" w14:textId="0249630F" w:rsidR="00EE396A" w:rsidRPr="009E4E3F" w:rsidRDefault="00AF52D1" w:rsidP="008676B6">
      <w:pPr>
        <w:spacing w:beforeLines="50" w:before="156" w:line="30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1042C7"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4</w:t>
      </w:r>
      <w:r w:rsidR="001042C7" w:rsidRPr="009E4E3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bookmarkStart w:id="0" w:name="_Hlk88295811"/>
      <w:r w:rsidR="00847C39"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 w:rsidRPr="009E4E3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aplotype </w:t>
      </w:r>
      <w:r w:rsidR="00847C39"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ichness</w:t>
      </w:r>
      <w:r w:rsidR="00847C39" w:rsidRPr="009E4E3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9E4E3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in </w:t>
      </w:r>
      <w:r w:rsidR="00847C39"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ize and teosinte groups</w:t>
      </w:r>
      <w:r w:rsidRPr="009E4E3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600348"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stimated </w:t>
      </w:r>
      <w:r w:rsidR="001B6AE8"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ia</w:t>
      </w:r>
      <w:r w:rsidRPr="009E4E3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B07651"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r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indow-based</w:t>
      </w:r>
      <w:r w:rsidRPr="009E4E3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method. </w:t>
      </w:r>
      <w:bookmarkEnd w:id="0"/>
      <w:r w:rsidR="009828F3" w:rsidRPr="009E4E3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 </w:t>
      </w:r>
      <w:r w:rsidR="009828F3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tal of </w:t>
      </w:r>
      <w:r w:rsidRPr="009E4E3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75 samples were randomly selected from </w:t>
      </w:r>
      <w:r w:rsidR="009828F3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>tropical</w:t>
      </w:r>
      <w:r w:rsidR="009828F3" w:rsidRPr="009E4E3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828F3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>maize</w:t>
      </w:r>
      <w:r w:rsidRPr="009E4E3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9828F3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>temperate maize</w:t>
      </w:r>
      <w:r w:rsidRPr="009E4E3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and </w:t>
      </w:r>
      <w:proofErr w:type="spellStart"/>
      <w:r w:rsidRPr="009E4E3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m</w:t>
      </w:r>
      <w:r w:rsidRPr="009E4E3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icana</w:t>
      </w:r>
      <w:proofErr w:type="spellEnd"/>
      <w:r w:rsidRPr="009E4E3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828F3"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t>accessions</w:t>
      </w:r>
      <w:r w:rsidRPr="009E4E3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ith 100 bootstraps.</w:t>
      </w:r>
    </w:p>
    <w:p w14:paraId="7693E038" w14:textId="77777777" w:rsidR="002E5960" w:rsidRPr="009E4E3F" w:rsidRDefault="002E5960" w:rsidP="008676B6">
      <w:pPr>
        <w:spacing w:beforeLines="50" w:before="156" w:line="30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DEDCB33" w14:textId="77777777" w:rsidR="00EE396A" w:rsidRPr="009E4E3F" w:rsidRDefault="00EE396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4E3F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8502A9D" w14:textId="13B20485" w:rsidR="00AF52D1" w:rsidRPr="009E4E3F" w:rsidRDefault="00EE396A" w:rsidP="008676B6">
      <w:pPr>
        <w:spacing w:beforeLines="50" w:before="156" w:line="30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4E3F">
        <w:rPr>
          <w:noProof/>
          <w:color w:val="000000" w:themeColor="text1"/>
        </w:rPr>
        <w:lastRenderedPageBreak/>
        <w:drawing>
          <wp:inline distT="0" distB="0" distL="0" distR="0" wp14:anchorId="448D115B" wp14:editId="09520B4B">
            <wp:extent cx="5274310" cy="2340475"/>
            <wp:effectExtent l="0" t="0" r="254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7341F" w14:textId="5469E188" w:rsidR="00520B54" w:rsidRPr="009E4E3F" w:rsidRDefault="00EE396A" w:rsidP="001027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8"/>
        </w:rPr>
      </w:pPr>
      <w:r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Figure S</w:t>
      </w:r>
      <w:r w:rsidR="001042C7"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5</w:t>
      </w:r>
      <w:r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</w:t>
      </w:r>
      <w:bookmarkStart w:id="1" w:name="_Hlk88295851"/>
      <w:r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Co-localization of putative</w:t>
      </w:r>
      <w:r w:rsidR="000578F2"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selective</w:t>
      </w:r>
      <w:r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sweeps with public</w:t>
      </w:r>
      <w:r w:rsidR="000578F2"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GWAS hits for</w:t>
      </w:r>
      <w:r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flowering time.</w:t>
      </w:r>
      <w:r w:rsidRPr="009E4E3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bookmarkEnd w:id="1"/>
      <w:r w:rsidRPr="009E4E3F">
        <w:rPr>
          <w:rFonts w:ascii="Times New Roman" w:hAnsi="Times New Roman" w:cs="Times New Roman"/>
          <w:color w:val="000000" w:themeColor="text1"/>
          <w:sz w:val="24"/>
          <w:szCs w:val="28"/>
        </w:rPr>
        <w:t>Counts of the public</w:t>
      </w:r>
      <w:r w:rsidR="000578F2" w:rsidRPr="009E4E3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GWAS hits for</w:t>
      </w:r>
      <w:r w:rsidRPr="009E4E3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flowering time</w:t>
      </w:r>
      <w:r w:rsidR="00324328" w:rsidRPr="009E4E3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[</w:t>
      </w:r>
      <w:r w:rsidR="003D64BE" w:rsidRPr="009E4E3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27, </w:t>
      </w:r>
      <w:r w:rsidR="003F2E8E" w:rsidRPr="009E4E3F">
        <w:rPr>
          <w:rFonts w:ascii="Times New Roman" w:hAnsi="Times New Roman" w:cs="Times New Roman"/>
          <w:color w:val="000000" w:themeColor="text1"/>
          <w:sz w:val="24"/>
          <w:szCs w:val="28"/>
        </w:rPr>
        <w:t>39, 40</w:t>
      </w:r>
      <w:r w:rsidR="00324328" w:rsidRPr="009E4E3F">
        <w:rPr>
          <w:rFonts w:ascii="Times New Roman" w:hAnsi="Times New Roman" w:cs="Times New Roman"/>
          <w:color w:val="000000" w:themeColor="text1"/>
          <w:sz w:val="24"/>
          <w:szCs w:val="28"/>
        </w:rPr>
        <w:t>]</w:t>
      </w:r>
      <w:r w:rsidR="00764418" w:rsidRPr="009E4E3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9E4E3F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in the domestication (</w:t>
      </w:r>
      <w:r w:rsidRPr="009E4E3F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A</w:t>
      </w:r>
      <w:r w:rsidRPr="009E4E3F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) and adaptation (</w:t>
      </w:r>
      <w:r w:rsidRPr="009E4E3F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B</w:t>
      </w:r>
      <w:r w:rsidRPr="009E4E3F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) sweeps (red vertical line</w:t>
      </w:r>
      <w:r w:rsidR="000578F2" w:rsidRPr="009E4E3F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s</w:t>
      </w:r>
      <w:r w:rsidRPr="009E4E3F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 xml:space="preserve">) </w:t>
      </w:r>
      <w:r w:rsidR="000578F2" w:rsidRPr="009E4E3F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 xml:space="preserve">were </w:t>
      </w:r>
      <w:r w:rsidRPr="009E4E3F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compared with 1,000 permutations of controls (blue histogram).</w:t>
      </w:r>
    </w:p>
    <w:p w14:paraId="4B297CE5" w14:textId="1D4BB6F1" w:rsidR="003650E4" w:rsidRPr="009E4E3F" w:rsidRDefault="003650E4" w:rsidP="00573D05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CB5F611" w14:textId="77777777" w:rsidR="003650E4" w:rsidRPr="009E4E3F" w:rsidRDefault="003650E4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3B433B6E" w14:textId="6578B6AC" w:rsidR="008676B6" w:rsidRPr="009E4E3F" w:rsidRDefault="003650E4" w:rsidP="00573D05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E4E3F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304DB05" wp14:editId="06494BCA">
            <wp:extent cx="5274310" cy="3674110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7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234F5" w14:textId="7CFE0941" w:rsidR="00F260AB" w:rsidRPr="009E4E3F" w:rsidRDefault="003650E4" w:rsidP="00B1347C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Figure S6 </w:t>
      </w:r>
      <w:r w:rsidR="00F96020"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Genetic relationships of maize and teosinte assessed by PCA using </w:t>
      </w:r>
      <w:r w:rsidR="006700A4"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36,839</w:t>
      </w:r>
      <w:r w:rsidR="00F96020"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common SNPs between this study and </w:t>
      </w:r>
      <w:r w:rsidR="00297690"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Hufford </w:t>
      </w:r>
      <w:r w:rsidR="00F96020"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et al.’s study </w:t>
      </w:r>
      <w:r w:rsidR="003D64BE"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[</w:t>
      </w:r>
      <w:r w:rsidR="005E33A1"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47</w:t>
      </w:r>
      <w:r w:rsidR="003D64BE" w:rsidRPr="009E4E3F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].</w:t>
      </w:r>
      <w:r w:rsidR="003D64BE" w:rsidRPr="009E4E3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F96020" w:rsidRPr="009E4E3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 blue dots show the samples in this study, while the red dots show the samples in </w:t>
      </w:r>
      <w:r w:rsidR="005B4A0F" w:rsidRPr="009E4E3F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Hufford</w:t>
      </w:r>
      <w:r w:rsidR="00F96020" w:rsidRPr="009E4E3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et al.’s study </w:t>
      </w:r>
      <w:r w:rsidR="005B4A0F" w:rsidRPr="009E4E3F">
        <w:rPr>
          <w:rFonts w:ascii="Times New Roman" w:hAnsi="Times New Roman" w:cs="Times New Roman"/>
          <w:color w:val="000000" w:themeColor="text1"/>
          <w:sz w:val="24"/>
          <w:szCs w:val="28"/>
        </w:rPr>
        <w:t>[</w:t>
      </w:r>
      <w:r w:rsidR="005E33A1" w:rsidRPr="009E4E3F">
        <w:rPr>
          <w:rFonts w:ascii="Times New Roman" w:hAnsi="Times New Roman" w:cs="Times New Roman"/>
          <w:color w:val="000000" w:themeColor="text1"/>
          <w:sz w:val="24"/>
          <w:szCs w:val="28"/>
        </w:rPr>
        <w:t>47</w:t>
      </w:r>
      <w:r w:rsidR="005B4A0F" w:rsidRPr="009E4E3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]. </w:t>
      </w:r>
      <w:r w:rsidR="00F96020" w:rsidRPr="009E4E3F">
        <w:rPr>
          <w:rFonts w:ascii="Times New Roman" w:hAnsi="Times New Roman" w:cs="Times New Roman"/>
          <w:color w:val="000000" w:themeColor="text1"/>
          <w:sz w:val="24"/>
          <w:szCs w:val="28"/>
        </w:rPr>
        <w:t>The PCA plot show</w:t>
      </w:r>
      <w:r w:rsidR="001E4549">
        <w:rPr>
          <w:rFonts w:ascii="Times New Roman" w:hAnsi="Times New Roman" w:cs="Times New Roman"/>
          <w:color w:val="000000" w:themeColor="text1"/>
          <w:sz w:val="24"/>
          <w:szCs w:val="28"/>
        </w:rPr>
        <w:t>s</w:t>
      </w:r>
      <w:r w:rsidR="00F96020" w:rsidRPr="009E4E3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hat th</w:t>
      </w:r>
      <w:r w:rsidR="00B1347C" w:rsidRPr="009E4E3F">
        <w:rPr>
          <w:rFonts w:ascii="Times New Roman" w:hAnsi="Times New Roman" w:cs="Times New Roman"/>
          <w:color w:val="000000" w:themeColor="text1"/>
          <w:sz w:val="24"/>
          <w:szCs w:val="28"/>
        </w:rPr>
        <w:t>e germplasm</w:t>
      </w:r>
      <w:r w:rsidR="00324328" w:rsidRPr="009E4E3F">
        <w:rPr>
          <w:rFonts w:ascii="Times New Roman" w:hAnsi="Times New Roman" w:cs="Times New Roman"/>
          <w:color w:val="000000" w:themeColor="text1"/>
          <w:sz w:val="24"/>
          <w:szCs w:val="28"/>
        </w:rPr>
        <w:t>s used</w:t>
      </w:r>
      <w:r w:rsidR="00B1347C" w:rsidRPr="009E4E3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n this study harbor greater genetic diversity than that in </w:t>
      </w:r>
      <w:r w:rsidR="0069693A" w:rsidRPr="009E4E3F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Hufford</w:t>
      </w:r>
      <w:r w:rsidR="00B1347C" w:rsidRPr="009E4E3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et al.’s study </w:t>
      </w:r>
      <w:r w:rsidR="005B4A0F" w:rsidRPr="009E4E3F">
        <w:rPr>
          <w:rFonts w:ascii="Times New Roman" w:hAnsi="Times New Roman" w:cs="Times New Roman"/>
          <w:color w:val="000000" w:themeColor="text1"/>
          <w:sz w:val="24"/>
          <w:szCs w:val="28"/>
        </w:rPr>
        <w:t>[</w:t>
      </w:r>
      <w:r w:rsidR="005E33A1" w:rsidRPr="009E4E3F">
        <w:rPr>
          <w:rFonts w:ascii="Times New Roman" w:hAnsi="Times New Roman" w:cs="Times New Roman"/>
          <w:color w:val="000000" w:themeColor="text1"/>
          <w:sz w:val="24"/>
          <w:szCs w:val="28"/>
        </w:rPr>
        <w:t>47</w:t>
      </w:r>
      <w:r w:rsidR="005B4A0F" w:rsidRPr="009E4E3F">
        <w:rPr>
          <w:rFonts w:ascii="Times New Roman" w:hAnsi="Times New Roman" w:cs="Times New Roman"/>
          <w:color w:val="000000" w:themeColor="text1"/>
          <w:sz w:val="24"/>
          <w:szCs w:val="28"/>
        </w:rPr>
        <w:t>].</w:t>
      </w:r>
    </w:p>
    <w:p w14:paraId="6174F853" w14:textId="77777777" w:rsidR="00F260AB" w:rsidRPr="009E4E3F" w:rsidRDefault="00F260AB">
      <w:pPr>
        <w:widowControl/>
        <w:jc w:val="left"/>
        <w:rPr>
          <w:color w:val="000000" w:themeColor="text1"/>
        </w:rPr>
      </w:pPr>
    </w:p>
    <w:p w14:paraId="66E13719" w14:textId="5A895454" w:rsidR="006C1FAD" w:rsidRPr="009E4E3F" w:rsidRDefault="006C1FAD">
      <w:pPr>
        <w:widowControl/>
        <w:jc w:val="left"/>
        <w:rPr>
          <w:color w:val="000000" w:themeColor="text1"/>
        </w:rPr>
      </w:pPr>
      <w:r w:rsidRPr="009E4E3F">
        <w:rPr>
          <w:color w:val="000000" w:themeColor="text1"/>
        </w:rPr>
        <w:br w:type="page"/>
      </w:r>
    </w:p>
    <w:p w14:paraId="34495073" w14:textId="048804CE" w:rsidR="006C1FAD" w:rsidRPr="009E4E3F" w:rsidRDefault="006C1FAD" w:rsidP="00096181">
      <w:pPr>
        <w:spacing w:line="30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S1 </w:t>
      </w:r>
      <w:bookmarkStart w:id="2" w:name="_Hlk56287174"/>
      <w:r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opulation divergence among maize and teosinte subgroups estimated by pairwise </w:t>
      </w:r>
      <w:r w:rsidRPr="009E4E3F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F</w:t>
      </w:r>
      <w:r w:rsidRPr="009E4E3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ST</w:t>
      </w:r>
      <w:r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5057C"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values </w:t>
      </w:r>
      <w:r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etween different groups</w:t>
      </w:r>
      <w:bookmarkEnd w:id="2"/>
    </w:p>
    <w:tbl>
      <w:tblPr>
        <w:tblW w:w="5000" w:type="pct"/>
        <w:tblLook w:val="04A0" w:firstRow="1" w:lastRow="0" w:firstColumn="1" w:lastColumn="0" w:noHBand="0" w:noVBand="1"/>
      </w:tblPr>
      <w:tblGrid>
        <w:gridCol w:w="2528"/>
        <w:gridCol w:w="1625"/>
        <w:gridCol w:w="1965"/>
        <w:gridCol w:w="2188"/>
      </w:tblGrid>
      <w:tr w:rsidR="009E4E3F" w:rsidRPr="009E4E3F" w14:paraId="1A99ABBA" w14:textId="77777777" w:rsidTr="006C1FAD">
        <w:trPr>
          <w:trHeight w:val="300"/>
        </w:trPr>
        <w:tc>
          <w:tcPr>
            <w:tcW w:w="15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01116" w14:textId="77777777" w:rsidR="006C1FAD" w:rsidRPr="009E4E3F" w:rsidRDefault="006C1FAD" w:rsidP="0009618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E4E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ubgroup</w:t>
            </w:r>
          </w:p>
        </w:tc>
        <w:tc>
          <w:tcPr>
            <w:tcW w:w="9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C6A82" w14:textId="38B5F435" w:rsidR="006C1FAD" w:rsidRPr="009E4E3F" w:rsidRDefault="001C3A2D" w:rsidP="0009618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</w:t>
            </w:r>
            <w:r w:rsidRPr="009E4E3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exicana</w:t>
            </w:r>
            <w:proofErr w:type="spellEnd"/>
          </w:p>
        </w:tc>
        <w:tc>
          <w:tcPr>
            <w:tcW w:w="11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EDE42" w14:textId="376656D1" w:rsidR="006C1FAD" w:rsidRPr="009E4E3F" w:rsidRDefault="001C3A2D" w:rsidP="0009618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9E4E3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rviglumis</w:t>
            </w:r>
            <w:proofErr w:type="spellEnd"/>
          </w:p>
        </w:tc>
        <w:tc>
          <w:tcPr>
            <w:tcW w:w="13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16C6E" w14:textId="77777777" w:rsidR="006C1FAD" w:rsidRPr="009E4E3F" w:rsidRDefault="006C1FAD" w:rsidP="0009618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E4E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opical maize</w:t>
            </w:r>
          </w:p>
        </w:tc>
      </w:tr>
      <w:tr w:rsidR="009E4E3F" w:rsidRPr="009E4E3F" w14:paraId="4BCAA0A9" w14:textId="77777777" w:rsidTr="006C1FAD">
        <w:trPr>
          <w:trHeight w:val="288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CA7A" w14:textId="6C1D674A" w:rsidR="006C1FAD" w:rsidRPr="009E4E3F" w:rsidRDefault="001C3A2D" w:rsidP="0009618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9E4E3F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rviglumis</w:t>
            </w:r>
            <w:proofErr w:type="spellEnd"/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5DDE" w14:textId="5521CA25" w:rsidR="006C1FAD" w:rsidRPr="009E4E3F" w:rsidRDefault="006C1FAD" w:rsidP="0009618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E4E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2627A4" w:rsidRPr="009E4E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0CA8" w14:textId="77777777" w:rsidR="006C1FAD" w:rsidRPr="009E4E3F" w:rsidRDefault="006C1FAD" w:rsidP="0009618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3802" w14:textId="77777777" w:rsidR="006C1FAD" w:rsidRPr="009E4E3F" w:rsidRDefault="006C1FAD" w:rsidP="00096181">
            <w:pPr>
              <w:widowControl/>
              <w:spacing w:line="30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E4E3F" w:rsidRPr="009E4E3F" w14:paraId="3ED61680" w14:textId="77777777" w:rsidTr="006C1FAD">
        <w:trPr>
          <w:trHeight w:val="288"/>
        </w:trPr>
        <w:tc>
          <w:tcPr>
            <w:tcW w:w="1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430B" w14:textId="77777777" w:rsidR="006C1FAD" w:rsidRPr="009E4E3F" w:rsidRDefault="006C1FAD" w:rsidP="0009618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E4E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opical maize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DA0F" w14:textId="0C54D2F9" w:rsidR="006C1FAD" w:rsidRPr="009E4E3F" w:rsidRDefault="006C1FAD" w:rsidP="0009618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E4E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9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3BDA" w14:textId="2D2E52A8" w:rsidR="006C1FAD" w:rsidRPr="009E4E3F" w:rsidRDefault="006C1FAD" w:rsidP="0009618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E4E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7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0231" w14:textId="77777777" w:rsidR="006C1FAD" w:rsidRPr="009E4E3F" w:rsidRDefault="006C1FAD" w:rsidP="0009618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E4E3F" w:rsidRPr="009E4E3F" w14:paraId="3B09E1B0" w14:textId="77777777" w:rsidTr="006C1FAD">
        <w:trPr>
          <w:trHeight w:val="300"/>
        </w:trPr>
        <w:tc>
          <w:tcPr>
            <w:tcW w:w="1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9FA5A" w14:textId="77777777" w:rsidR="006C1FAD" w:rsidRPr="009E4E3F" w:rsidRDefault="006C1FAD" w:rsidP="00096181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E4E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mperate maize</w:t>
            </w:r>
          </w:p>
        </w:tc>
        <w:tc>
          <w:tcPr>
            <w:tcW w:w="9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61DF9" w14:textId="6525B359" w:rsidR="006C1FAD" w:rsidRPr="009E4E3F" w:rsidRDefault="006C1FAD" w:rsidP="0009618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E4E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1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893AD" w14:textId="24BC360B" w:rsidR="006C1FAD" w:rsidRPr="009E4E3F" w:rsidRDefault="006C1FAD" w:rsidP="0009618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E4E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</w:t>
            </w:r>
            <w:r w:rsidR="002627A4" w:rsidRPr="009E4E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632DB" w14:textId="63721824" w:rsidR="006C1FAD" w:rsidRPr="009E4E3F" w:rsidRDefault="006C1FAD" w:rsidP="00096181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E4E3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2</w:t>
            </w:r>
          </w:p>
        </w:tc>
      </w:tr>
    </w:tbl>
    <w:p w14:paraId="0255E546" w14:textId="34DB1B85" w:rsidR="006C1FAD" w:rsidRPr="009E4E3F" w:rsidRDefault="006C1FAD" w:rsidP="00096181">
      <w:pPr>
        <w:spacing w:line="300" w:lineRule="auto"/>
        <w:rPr>
          <w:color w:val="000000" w:themeColor="text1"/>
        </w:rPr>
      </w:pPr>
    </w:p>
    <w:p w14:paraId="06E746D8" w14:textId="40D55A54" w:rsidR="006C1FAD" w:rsidRPr="009E4E3F" w:rsidRDefault="006C1FAD" w:rsidP="009E4E3F">
      <w:pPr>
        <w:widowControl/>
        <w:jc w:val="left"/>
        <w:rPr>
          <w:color w:val="000000" w:themeColor="text1"/>
        </w:rPr>
        <w:sectPr w:rsidR="006C1FAD" w:rsidRPr="009E4E3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E4E3F">
        <w:rPr>
          <w:color w:val="000000" w:themeColor="text1"/>
        </w:rPr>
        <w:br w:type="page"/>
      </w:r>
    </w:p>
    <w:p w14:paraId="17A52076" w14:textId="44451345" w:rsidR="00DF5617" w:rsidRPr="009E4E3F" w:rsidRDefault="009E4E3F" w:rsidP="009E4E3F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</w:t>
      </w:r>
      <w:r w:rsidR="008D418F"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le </w:t>
      </w:r>
      <w:r w:rsidR="00945481"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2 </w:t>
      </w:r>
      <w:r w:rsidR="00E25819"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st of known domestication and adaptation genes in maiz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00"/>
        <w:gridCol w:w="1988"/>
        <w:gridCol w:w="709"/>
        <w:gridCol w:w="1276"/>
        <w:gridCol w:w="1418"/>
        <w:gridCol w:w="1842"/>
        <w:gridCol w:w="5025"/>
      </w:tblGrid>
      <w:tr w:rsidR="009E4E3F" w:rsidRPr="009E4E3F" w14:paraId="2DC5EB54" w14:textId="77777777" w:rsidTr="0008207C">
        <w:trPr>
          <w:trHeight w:val="312"/>
          <w:tblHeader/>
        </w:trPr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8EF49" w14:textId="77777777" w:rsidR="00300C78" w:rsidRPr="009E4E3F" w:rsidRDefault="00300C78" w:rsidP="008B0B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09FD4" w14:textId="77777777" w:rsidR="00300C78" w:rsidRPr="009E4E3F" w:rsidRDefault="00300C78" w:rsidP="008B0B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e ID_V3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07FD4" w14:textId="6AC317C0" w:rsidR="00300C78" w:rsidRPr="009E4E3F" w:rsidRDefault="00300C78" w:rsidP="00500AE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9E4E3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4AC81" w14:textId="77777777" w:rsidR="00300C78" w:rsidRPr="009E4E3F" w:rsidRDefault="00300C78" w:rsidP="008B0B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gramStart"/>
            <w:r w:rsidRPr="009E4E3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os.start.V</w:t>
            </w:r>
            <w:proofErr w:type="gramEnd"/>
            <w:r w:rsidRPr="009E4E3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A8517" w14:textId="77777777" w:rsidR="00300C78" w:rsidRPr="009E4E3F" w:rsidRDefault="00300C78" w:rsidP="008B0B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os.end.V3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08DFC" w14:textId="77777777" w:rsidR="00300C78" w:rsidRPr="009E4E3F" w:rsidRDefault="00300C78" w:rsidP="008B0B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election Features</w:t>
            </w:r>
          </w:p>
        </w:tc>
        <w:tc>
          <w:tcPr>
            <w:tcW w:w="1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3D318" w14:textId="77777777" w:rsidR="00300C78" w:rsidRPr="009E4E3F" w:rsidRDefault="00300C78" w:rsidP="008B0B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</w:tr>
      <w:tr w:rsidR="009E4E3F" w:rsidRPr="009E4E3F" w14:paraId="4F1D4AD8" w14:textId="77777777" w:rsidTr="005E33A1">
        <w:trPr>
          <w:trHeight w:val="288"/>
        </w:trPr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1C46B" w14:textId="021633BE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zagl1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90870" w14:textId="28CBB2E7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RMZM2G026223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57E6D" w14:textId="299B0836" w:rsidR="005E33A1" w:rsidRPr="009E4E3F" w:rsidRDefault="005E33A1" w:rsidP="005E33A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FF39B" w14:textId="3B96C441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855703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12E92" w14:textId="21F3B3C7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87128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43F6C" w14:textId="1D449BAF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mestication</w:t>
            </w:r>
          </w:p>
        </w:tc>
        <w:tc>
          <w:tcPr>
            <w:tcW w:w="1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0EC3" w14:textId="6C153980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Zhao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2011,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enet. Res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93, 65-75; Wills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et al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2018,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J. </w:t>
            </w:r>
            <w:proofErr w:type="spellStart"/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Hered</w:t>
            </w:r>
            <w:proofErr w:type="spellEnd"/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109, 333-338</w:t>
            </w:r>
          </w:p>
        </w:tc>
      </w:tr>
      <w:tr w:rsidR="009E4E3F" w:rsidRPr="009E4E3F" w14:paraId="07CCAA50" w14:textId="77777777" w:rsidTr="0008207C">
        <w:trPr>
          <w:trHeight w:val="276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EDFBC" w14:textId="01A3ADD5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t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9F0B6" w14:textId="7F506A10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RMZM2G0056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43F8C" w14:textId="4B01F607" w:rsidR="005E33A1" w:rsidRPr="009E4E3F" w:rsidRDefault="005E33A1" w:rsidP="005E33A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6B7FF" w14:textId="2548467B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24010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D9F2E" w14:textId="60C4B1A7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24348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096FB" w14:textId="74E02CC1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mestication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CEAE8" w14:textId="5721E731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Whipple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2011,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roc. Natl. Acad. Sci. USA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108, E506-512; Wills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2013, </w:t>
            </w:r>
            <w:proofErr w:type="spellStart"/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LoS</w:t>
            </w:r>
            <w:proofErr w:type="spellEnd"/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Genet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9, e1003604</w:t>
            </w:r>
          </w:p>
        </w:tc>
      </w:tr>
      <w:tr w:rsidR="009E4E3F" w:rsidRPr="009E4E3F" w14:paraId="253EC43C" w14:textId="77777777" w:rsidTr="0008207C">
        <w:trPr>
          <w:trHeight w:val="276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14C65" w14:textId="75FE57A3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zmm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CA38B" w14:textId="3974FC21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RMZM2G15939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AF811" w14:textId="57F957D3" w:rsidR="005E33A1" w:rsidRPr="009E4E3F" w:rsidRDefault="005E33A1" w:rsidP="005E33A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B8595" w14:textId="13AB31B1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404650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08411" w14:textId="299E0654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405458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738F9" w14:textId="2E6592BE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mestication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17629" w14:textId="09BB4EC8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Zhao et al., 2011,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enet. Res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93, 65-75</w:t>
            </w:r>
          </w:p>
        </w:tc>
      </w:tr>
      <w:tr w:rsidR="009E4E3F" w:rsidRPr="009E4E3F" w14:paraId="1063BC9E" w14:textId="77777777" w:rsidTr="0008207C">
        <w:trPr>
          <w:trHeight w:val="276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6DBC" w14:textId="6A7DBC0A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ZmSh1-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6A6DA" w14:textId="74A3B7E7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GRMZM2G085873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BE611" w14:textId="47D304D1" w:rsidR="005E33A1" w:rsidRPr="009E4E3F" w:rsidRDefault="005E33A1" w:rsidP="005E33A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5F117" w14:textId="056C8EFC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604241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EF42C" w14:textId="30B610D8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6042707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F65A" w14:textId="53B10A41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mestication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CC7A4" w14:textId="49E34D02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Lin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2012,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Nat. Genet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44, 720-724; Yang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2016,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enetics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204, 1573-1585</w:t>
            </w:r>
          </w:p>
        </w:tc>
      </w:tr>
      <w:tr w:rsidR="009E4E3F" w:rsidRPr="009E4E3F" w14:paraId="51005699" w14:textId="77777777" w:rsidTr="0008207C">
        <w:trPr>
          <w:trHeight w:val="276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569D" w14:textId="6B4114D6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tb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9C070" w14:textId="3AC93953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C233950.1_FG0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88F30" w14:textId="54A8E810" w:rsidR="005E33A1" w:rsidRPr="009E4E3F" w:rsidRDefault="005E33A1" w:rsidP="005E33A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9D9B5" w14:textId="6EDB8F84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6581131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1FA93" w14:textId="781DB5C2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6581304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6D15E" w14:textId="26D2C897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mestication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AF35" w14:textId="7F661F18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tuder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2011,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Nat. Genet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43, 1160-1163</w:t>
            </w:r>
          </w:p>
        </w:tc>
      </w:tr>
      <w:tr w:rsidR="009E4E3F" w:rsidRPr="009E4E3F" w14:paraId="58554185" w14:textId="77777777" w:rsidTr="0008207C">
        <w:trPr>
          <w:trHeight w:val="276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EB3CD" w14:textId="30CA4648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D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4998A" w14:textId="5AF7160A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RMZM2G1447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0358" w14:textId="54156E53" w:rsidR="005E33A1" w:rsidRPr="009E4E3F" w:rsidRDefault="005E33A1" w:rsidP="005E33A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43A5C" w14:textId="5536472F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661601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FAAC5" w14:textId="1E55B888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6616316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72F1E" w14:textId="599506CE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daptation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76CC9" w14:textId="4532FF07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amus-</w:t>
            </w:r>
            <w:proofErr w:type="spellStart"/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ulandaivelu</w:t>
            </w:r>
            <w:proofErr w:type="spellEnd"/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2008,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enetics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180, 1107-1121</w:t>
            </w:r>
          </w:p>
        </w:tc>
      </w:tr>
      <w:tr w:rsidR="009E4E3F" w:rsidRPr="009E4E3F" w14:paraId="1848AFD2" w14:textId="77777777" w:rsidTr="0008207C">
        <w:trPr>
          <w:trHeight w:val="276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2BCA" w14:textId="6C3F3695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ids1/Ts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AD3DF" w14:textId="501DE8E4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RMZM5G86210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F1D01" w14:textId="267C48EC" w:rsidR="005E33A1" w:rsidRPr="009E4E3F" w:rsidRDefault="005E33A1" w:rsidP="005E33A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8871C" w14:textId="09065443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9296668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3E52E" w14:textId="52DB4F9A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9297092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C15C4" w14:textId="4289A8CD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mestication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C3F0" w14:textId="361DA2DB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Wang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2019,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New Phytol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223, 1634-1646</w:t>
            </w:r>
          </w:p>
        </w:tc>
      </w:tr>
      <w:tr w:rsidR="009E4E3F" w:rsidRPr="009E4E3F" w14:paraId="0AD1860B" w14:textId="77777777" w:rsidTr="0008207C">
        <w:trPr>
          <w:trHeight w:val="276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BBB9C" w14:textId="6819B94A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bf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2982" w14:textId="3DE64604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RMZM2G14628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A5843" w14:textId="4618E424" w:rsidR="005E33A1" w:rsidRPr="009E4E3F" w:rsidRDefault="005E33A1" w:rsidP="005E33A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8DBBB" w14:textId="43F50701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414447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6329" w14:textId="2A1A879B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414802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2E7A6" w14:textId="56D121C5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mestication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D9748" w14:textId="300961F4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Jaenicke-Després</w:t>
            </w:r>
            <w:proofErr w:type="spellEnd"/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2003,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cience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302, 1206-1208</w:t>
            </w:r>
          </w:p>
        </w:tc>
      </w:tr>
      <w:tr w:rsidR="009E4E3F" w:rsidRPr="009E4E3F" w14:paraId="0EB3AF88" w14:textId="77777777" w:rsidTr="0008207C">
        <w:trPr>
          <w:trHeight w:val="276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32926" w14:textId="149162A7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zag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E7BE2" w14:textId="2882599D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RMZM2G16068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36837" w14:textId="2BB4B7AD" w:rsidR="005E33A1" w:rsidRPr="009E4E3F" w:rsidRDefault="005E33A1" w:rsidP="005E33A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1DB07" w14:textId="4EF720F1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725599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553D" w14:textId="79B7A71F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726174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D9C1" w14:textId="15934DD8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mestication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49DBB" w14:textId="4F1E1B6E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Zhao et al., 2011,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enet. Res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93, 65-75</w:t>
            </w:r>
          </w:p>
        </w:tc>
      </w:tr>
      <w:tr w:rsidR="009E4E3F" w:rsidRPr="009E4E3F" w14:paraId="06F7EAE4" w14:textId="77777777" w:rsidTr="0008207C">
        <w:trPr>
          <w:trHeight w:val="276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2BFDA" w14:textId="4B0AAB95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tru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6DD3F" w14:textId="73655CA0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RMZM2G03986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28591" w14:textId="129F5CBD" w:rsidR="005E33A1" w:rsidRPr="009E4E3F" w:rsidRDefault="005E33A1" w:rsidP="005E33A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AD0B0" w14:textId="06B586D2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008857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4AE94" w14:textId="7D01D6B0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009155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A37EA" w14:textId="4A962B2D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mestication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FBED0" w14:textId="7E034652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ong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2017,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roc. Natl. Acad. Sci. USA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114, E8656-E8664</w:t>
            </w:r>
          </w:p>
        </w:tc>
      </w:tr>
      <w:tr w:rsidR="009E4E3F" w:rsidRPr="009E4E3F" w14:paraId="5B5212DC" w14:textId="77777777" w:rsidTr="0008207C">
        <w:trPr>
          <w:trHeight w:val="276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0796" w14:textId="2C2BDF8F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ZmMADS6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CBB3" w14:textId="2A2C3104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RMZM2G1716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7370" w14:textId="7C61258A" w:rsidR="005E33A1" w:rsidRPr="009E4E3F" w:rsidRDefault="005E33A1" w:rsidP="005E33A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B4842" w14:textId="35EA1D17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902211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FEB23" w14:textId="716ABBDE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905006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C6B91" w14:textId="26B61C8D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mestication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768F2" w14:textId="33720C17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Zhao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2011,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enet. Res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93, 65-75; Liang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2019,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New Phytol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221, 2335-2347</w:t>
            </w:r>
          </w:p>
        </w:tc>
      </w:tr>
      <w:tr w:rsidR="009E4E3F" w:rsidRPr="009E4E3F" w14:paraId="466D0117" w14:textId="77777777" w:rsidTr="0008207C">
        <w:trPr>
          <w:trHeight w:val="276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BECF0" w14:textId="4441BB62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u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DAC32" w14:textId="28BE6A81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RMZM2G13806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3E17D" w14:textId="2C08B0C7" w:rsidR="005E33A1" w:rsidRPr="009E4E3F" w:rsidRDefault="005E33A1" w:rsidP="005E33A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E64C2" w14:textId="64729AEE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139639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C32FA" w14:textId="1BAE9818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140517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C8C1E" w14:textId="140D9F52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mestication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838EF" w14:textId="69A5D505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Whitt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2002,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roc. Natl. Acad. Sci. USA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99, 12959-12962; </w:t>
            </w:r>
            <w:proofErr w:type="spellStart"/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Jaenicke-Després</w:t>
            </w:r>
            <w:proofErr w:type="spellEnd"/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2003,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Science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302, 1206-1208</w:t>
            </w:r>
          </w:p>
        </w:tc>
      </w:tr>
      <w:tr w:rsidR="009E4E3F" w:rsidRPr="009E4E3F" w14:paraId="1742A9CC" w14:textId="77777777" w:rsidTr="0008207C">
        <w:trPr>
          <w:trHeight w:val="276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641B" w14:textId="5476F0A8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tga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2A4A" w14:textId="71FB3272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RMZM2G1015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2217D" w14:textId="4CCB4250" w:rsidR="005E33A1" w:rsidRPr="009E4E3F" w:rsidRDefault="005E33A1" w:rsidP="005E33A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B92A0" w14:textId="2CBBDD7E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453481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4D246" w14:textId="3E2CE9DD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453947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3B295" w14:textId="5C149AE0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mestication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6A7DD" w14:textId="1D866A2E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Wang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2005,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Nature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436, 714-719</w:t>
            </w:r>
          </w:p>
        </w:tc>
      </w:tr>
      <w:tr w:rsidR="009E4E3F" w:rsidRPr="009E4E3F" w14:paraId="7A66300C" w14:textId="77777777" w:rsidTr="0008207C">
        <w:trPr>
          <w:trHeight w:val="276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5A626" w14:textId="36CA48E8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bt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3DCCB" w14:textId="095BCA05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RMZM2G06850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A1B2E" w14:textId="2161DE36" w:rsidR="005E33A1" w:rsidRPr="009E4E3F" w:rsidRDefault="005E33A1" w:rsidP="005E33A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19FD6" w14:textId="42968087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897952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D8C6B" w14:textId="22CD9CC0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898568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096C7" w14:textId="45034632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mestication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502B8" w14:textId="29A8BAD7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Whitt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2002,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roc. Natl. Acad. Sci. USA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99, 12959-12962</w:t>
            </w:r>
          </w:p>
        </w:tc>
      </w:tr>
      <w:tr w:rsidR="009E4E3F" w:rsidRPr="009E4E3F" w14:paraId="4D4D1462" w14:textId="77777777" w:rsidTr="005E33A1">
        <w:trPr>
          <w:trHeight w:val="276"/>
        </w:trPr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74F7E5" w14:textId="4C0C1430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zmm19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56D313" w14:textId="066F4132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RMZM2G370777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EC534D" w14:textId="7524D7C7" w:rsidR="005E33A1" w:rsidRPr="009E4E3F" w:rsidRDefault="005E33A1" w:rsidP="005E33A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446AD1" w14:textId="2176EB79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78918189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C2B676" w14:textId="6A34564C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78925234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DE91E0" w14:textId="74DF9D8A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mestication</w:t>
            </w:r>
          </w:p>
        </w:tc>
        <w:tc>
          <w:tcPr>
            <w:tcW w:w="18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8F2361" w14:textId="41ABA19B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Zhao et al., 2011,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enet. Res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93, 65-75</w:t>
            </w:r>
          </w:p>
        </w:tc>
      </w:tr>
      <w:tr w:rsidR="009E4E3F" w:rsidRPr="009E4E3F" w14:paraId="7D6C4C85" w14:textId="77777777" w:rsidTr="005E33A1">
        <w:trPr>
          <w:trHeight w:val="276"/>
        </w:trPr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5C9B19" w14:textId="76B1390C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KRN4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B6B87E" w14:textId="07E67547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RMZM2G46054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08C46" w14:textId="2F2DD845" w:rsidR="005E33A1" w:rsidRPr="009E4E3F" w:rsidRDefault="005E33A1" w:rsidP="005E33A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A20C62" w14:textId="0CCEA0BE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945666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C1D2DC" w14:textId="6DF94C0C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946095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C311CD" w14:textId="0FE75CF3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mestication</w:t>
            </w:r>
          </w:p>
        </w:tc>
        <w:tc>
          <w:tcPr>
            <w:tcW w:w="1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8E8AB6" w14:textId="39E5A208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Liu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2015, </w:t>
            </w:r>
            <w:proofErr w:type="spellStart"/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LoS</w:t>
            </w:r>
            <w:proofErr w:type="spellEnd"/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Genet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11, e1005670</w:t>
            </w:r>
          </w:p>
        </w:tc>
      </w:tr>
      <w:tr w:rsidR="009E4E3F" w:rsidRPr="009E4E3F" w14:paraId="42385172" w14:textId="77777777" w:rsidTr="005E33A1">
        <w:trPr>
          <w:trHeight w:val="276"/>
        </w:trPr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D31E9" w14:textId="149E7BB3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lastRenderedPageBreak/>
              <w:t>ZmSWEET4c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91A3" w14:textId="1EFC49F6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RMZM2G137954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FD376" w14:textId="4FAE243B" w:rsidR="005E33A1" w:rsidRPr="009E4E3F" w:rsidRDefault="005E33A1" w:rsidP="005E33A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02703" w14:textId="66B0B84F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27500983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5936D" w14:textId="249B967A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27504476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5A7D3" w14:textId="7FE88FBF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mestication</w:t>
            </w:r>
          </w:p>
        </w:tc>
        <w:tc>
          <w:tcPr>
            <w:tcW w:w="1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3FA5B" w14:textId="17DF92E4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osso</w:t>
            </w:r>
            <w:proofErr w:type="spellEnd"/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2015,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Nat. Genet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47, 1489-1493</w:t>
            </w:r>
          </w:p>
        </w:tc>
      </w:tr>
      <w:tr w:rsidR="009E4E3F" w:rsidRPr="009E4E3F" w14:paraId="1A52F834" w14:textId="77777777" w:rsidTr="005E33A1">
        <w:trPr>
          <w:trHeight w:val="276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95AD5" w14:textId="00076AB8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e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E5DBE" w14:textId="3795C5EC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RMZM2G03262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F1CFC" w14:textId="07D6C79B" w:rsidR="005E33A1" w:rsidRPr="009E4E3F" w:rsidRDefault="005E33A1" w:rsidP="005E33A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7DD05" w14:textId="55B43064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849213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6CAC1" w14:textId="7CB1572C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850922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D21F6" w14:textId="3A6A33F0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mestication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C97A8" w14:textId="175748E5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Whitt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2002,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roc. Natl. Acad. Sci. USA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99, 12959-12962</w:t>
            </w:r>
          </w:p>
        </w:tc>
      </w:tr>
      <w:tr w:rsidR="009E4E3F" w:rsidRPr="009E4E3F" w14:paraId="69A335FF" w14:textId="77777777" w:rsidTr="005E33A1">
        <w:trPr>
          <w:trHeight w:val="276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8AA25" w14:textId="2FA7EB7B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ZmMADS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443AD" w14:textId="58019E88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RMZM2G31636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535F7" w14:textId="512BA0DF" w:rsidR="005E33A1" w:rsidRPr="009E4E3F" w:rsidRDefault="005E33A1" w:rsidP="005E33A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410C9" w14:textId="11C76035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7726817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4B082" w14:textId="28C298E3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7726996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43BA0" w14:textId="4C7008D1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mestication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03F24" w14:textId="010F174A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Zhao et al., 2011,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enet. Res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93, 65-75</w:t>
            </w:r>
          </w:p>
        </w:tc>
      </w:tr>
      <w:tr w:rsidR="009E4E3F" w:rsidRPr="009E4E3F" w14:paraId="4337D2E8" w14:textId="77777777" w:rsidTr="005E33A1">
        <w:trPr>
          <w:trHeight w:val="276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B6362" w14:textId="4B098F51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zag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08816" w14:textId="48CBE720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RMZM2G0528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17388" w14:textId="516E8227" w:rsidR="005E33A1" w:rsidRPr="009E4E3F" w:rsidRDefault="005E33A1" w:rsidP="005E33A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A0372" w14:textId="1783EF9B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200858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2FA7C" w14:textId="3B8BD431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201686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7197" w14:textId="7E582F31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mestication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28227" w14:textId="18177160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Zhao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2011,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enet. Res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93, 65-75</w:t>
            </w:r>
          </w:p>
        </w:tc>
      </w:tr>
      <w:tr w:rsidR="009E4E3F" w:rsidRPr="009E4E3F" w14:paraId="4C792B69" w14:textId="77777777" w:rsidTr="005E33A1">
        <w:trPr>
          <w:trHeight w:val="276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2E5B9" w14:textId="1870FFC2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DXS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3C313" w14:textId="42107996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RMZM2G49339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F73B7" w14:textId="0D154D9B" w:rsidR="005E33A1" w:rsidRPr="009E4E3F" w:rsidRDefault="005E33A1" w:rsidP="005E33A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F5B9" w14:textId="054EEC2F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08668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D5D33" w14:textId="3FC77561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08990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40B2" w14:textId="61EEEDD1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mestication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7DE55" w14:textId="26265421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ang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2020,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lant J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101, 278-292</w:t>
            </w:r>
          </w:p>
        </w:tc>
      </w:tr>
      <w:tr w:rsidR="009E4E3F" w:rsidRPr="009E4E3F" w14:paraId="39A9D8D8" w14:textId="77777777" w:rsidTr="005E33A1">
        <w:trPr>
          <w:trHeight w:val="276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32E63" w14:textId="1A983993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ra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78499" w14:textId="5CE57F76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RMZM2G00392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6CC5B" w14:textId="6B57C182" w:rsidR="005E33A1" w:rsidRPr="009E4E3F" w:rsidRDefault="005E33A1" w:rsidP="005E33A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A92AF" w14:textId="20A78ACB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035918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9EBF6" w14:textId="56845D3E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035993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E1289" w14:textId="2EFA0903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mestication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E744" w14:textId="49388ABC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igmon</w:t>
            </w:r>
            <w:proofErr w:type="spellEnd"/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Vollbrecht</w:t>
            </w:r>
            <w:proofErr w:type="spellEnd"/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2010,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ol. Ecol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19, 1296-1311</w:t>
            </w:r>
          </w:p>
        </w:tc>
      </w:tr>
      <w:tr w:rsidR="009E4E3F" w:rsidRPr="009E4E3F" w14:paraId="58786C04" w14:textId="77777777" w:rsidTr="005E33A1">
        <w:trPr>
          <w:trHeight w:val="276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0B8B3" w14:textId="675A8C81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zmm2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A89E4" w14:textId="17CD289A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RMZM2G14771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8A1A8" w14:textId="349B5976" w:rsidR="005E33A1" w:rsidRPr="009E4E3F" w:rsidRDefault="005E33A1" w:rsidP="005E33A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E7BDB" w14:textId="46C3E294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445109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4185" w14:textId="63D81205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6445681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877AA" w14:textId="733823E1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mestication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8169" w14:textId="4BC55551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Zhao et al., 2011,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enet. Res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93, 65-75</w:t>
            </w:r>
          </w:p>
        </w:tc>
      </w:tr>
      <w:tr w:rsidR="009E4E3F" w:rsidRPr="009E4E3F" w14:paraId="56AC39B6" w14:textId="77777777" w:rsidTr="005E33A1">
        <w:trPr>
          <w:trHeight w:val="276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AB40" w14:textId="68DBA1B1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ZCN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A68E6" w14:textId="4CD6E54E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GRMZM2G1792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37AB" w14:textId="6B27D1A7" w:rsidR="005E33A1" w:rsidRPr="009E4E3F" w:rsidRDefault="005E33A1" w:rsidP="005E33A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F551D" w14:textId="71A2D838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2303038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12A01" w14:textId="0F4DD38F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2303217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5347F" w14:textId="37B9C820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mestication and Adaptation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B8E3A" w14:textId="6D3F4FC9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uo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, 2018, </w:t>
            </w:r>
            <w:proofErr w:type="spellStart"/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urr</w:t>
            </w:r>
            <w:proofErr w:type="spellEnd"/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. Biol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28, 3005-3015 e3004</w:t>
            </w:r>
          </w:p>
        </w:tc>
      </w:tr>
      <w:tr w:rsidR="009E4E3F" w:rsidRPr="009E4E3F" w14:paraId="542E2E0A" w14:textId="77777777" w:rsidTr="005E33A1">
        <w:trPr>
          <w:trHeight w:val="276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ED183" w14:textId="47F80B17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Vgt1/ </w:t>
            </w:r>
            <w:proofErr w:type="spellStart"/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ZmRap</w:t>
            </w:r>
            <w:proofErr w:type="spellEnd"/>
            <w:r w:rsidRPr="009E4E3F" w:rsidDel="004A009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2.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852A0" w14:textId="11CE4787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RMZM2G70066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69B44" w14:textId="319AB52D" w:rsidR="005E33A1" w:rsidRPr="009E4E3F" w:rsidRDefault="005E33A1" w:rsidP="005E33A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F630F" w14:textId="17253C7E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157688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0ABF" w14:textId="0A8E69A5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158031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1021F" w14:textId="14779771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daptation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B5D10" w14:textId="4AF97BE1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uo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, 2018, </w:t>
            </w:r>
            <w:proofErr w:type="spellStart"/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urr</w:t>
            </w:r>
            <w:proofErr w:type="spellEnd"/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. Biol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28, 3005-3015 e3004; </w:t>
            </w:r>
            <w:r w:rsidRPr="009E4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Salvi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., 2017,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roc. Natl. Acad. Sci. USA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104, </w:t>
            </w:r>
            <w:r w:rsidRPr="009E4E3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1376-11381</w:t>
            </w:r>
          </w:p>
        </w:tc>
      </w:tr>
      <w:tr w:rsidR="009E4E3F" w:rsidRPr="009E4E3F" w14:paraId="6E6E2192" w14:textId="77777777" w:rsidTr="005E33A1">
        <w:trPr>
          <w:trHeight w:val="276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91FCF" w14:textId="10C5504B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zmm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60A70" w14:textId="7CA61792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C197699.3_FG0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340B" w14:textId="0AE34370" w:rsidR="005E33A1" w:rsidRPr="009E4E3F" w:rsidRDefault="005E33A1" w:rsidP="005E33A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85D2A" w14:textId="4B9EDBDB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702122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B05EE" w14:textId="286534EE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7024054 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F1DA1" w14:textId="4DAC562B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mestication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07CBC" w14:textId="677282F0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Zhao et al., 2011,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enet. Res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93, 65-75</w:t>
            </w:r>
          </w:p>
        </w:tc>
      </w:tr>
      <w:tr w:rsidR="009E4E3F" w:rsidRPr="009E4E3F" w14:paraId="667D9EC9" w14:textId="77777777" w:rsidTr="005E33A1">
        <w:trPr>
          <w:trHeight w:val="276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BFC0" w14:textId="273CC48C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L1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AD6D5" w14:textId="614D0360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RMZM2G16073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0780E" w14:textId="628775E1" w:rsidR="005E33A1" w:rsidRPr="009E4E3F" w:rsidRDefault="005E33A1" w:rsidP="005E33A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A804A" w14:textId="01C22A2F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674468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84A22" w14:textId="10D900B4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674803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0DD7B" w14:textId="6FFCB2A3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mestication</w:t>
            </w:r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D9D6F" w14:textId="4C5DFF5D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Xu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2017,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ol. Plant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10, 1579-1583</w:t>
            </w:r>
          </w:p>
        </w:tc>
      </w:tr>
      <w:tr w:rsidR="009E4E3F" w:rsidRPr="009E4E3F" w14:paraId="0E08C745" w14:textId="77777777" w:rsidTr="005E33A1">
        <w:trPr>
          <w:trHeight w:val="276"/>
        </w:trPr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4181C6" w14:textId="741B9721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ZmCCT9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1C7353" w14:textId="6181C53F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RMZM2G004483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8134A7" w14:textId="4A78F041" w:rsidR="005E33A1" w:rsidRPr="009E4E3F" w:rsidRDefault="005E33A1" w:rsidP="005E33A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CDF476" w14:textId="1CA5DCCF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5786897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282E34" w14:textId="2214B9F5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5789787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816AD6" w14:textId="102EADCB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daptation</w:t>
            </w:r>
          </w:p>
        </w:tc>
        <w:tc>
          <w:tcPr>
            <w:tcW w:w="18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EC8DCE" w14:textId="69CE0AA7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uang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2018,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roc. Natl. Acad. Sci. USA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115, E334-E341</w:t>
            </w:r>
          </w:p>
        </w:tc>
      </w:tr>
      <w:tr w:rsidR="009E4E3F" w:rsidRPr="009E4E3F" w14:paraId="24D8BAF6" w14:textId="77777777" w:rsidTr="005E33A1">
        <w:trPr>
          <w:trHeight w:val="276"/>
        </w:trPr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D154B9" w14:textId="1091CAB1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ZmCCT10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ABF417" w14:textId="44199568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RMZM2G38169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0055E" w14:textId="24859DF6" w:rsidR="005E33A1" w:rsidRPr="009E4E3F" w:rsidRDefault="005E33A1" w:rsidP="005E33A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9AA244" w14:textId="35099E6A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426229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4FF09B" w14:textId="4D0F1D40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426484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CE4559" w14:textId="57E20ACC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daptation</w:t>
            </w:r>
          </w:p>
        </w:tc>
        <w:tc>
          <w:tcPr>
            <w:tcW w:w="1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473568" w14:textId="15C51931" w:rsidR="005E33A1" w:rsidRPr="009E4E3F" w:rsidRDefault="005E33A1" w:rsidP="005E33A1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Yang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t al.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2013, </w:t>
            </w:r>
            <w:r w:rsidRPr="009E4E3F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roc. Natl. Acad. Sci. USA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 110, 16969-16974</w:t>
            </w:r>
          </w:p>
        </w:tc>
      </w:tr>
    </w:tbl>
    <w:p w14:paraId="3758A3B4" w14:textId="1971A457" w:rsidR="00945481" w:rsidRPr="009E4E3F" w:rsidRDefault="00945481" w:rsidP="005E33A1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7BA5461" w14:textId="77777777" w:rsidR="00945481" w:rsidRPr="009E4E3F" w:rsidRDefault="00945481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255373AA" w14:textId="4A362D2C" w:rsidR="00945481" w:rsidRPr="009E4E3F" w:rsidRDefault="00945481" w:rsidP="0094548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E4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3 Comparisons of selective sweeps identified in this study and previous studies, and the factors affecting the identification of selective swee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59"/>
        <w:gridCol w:w="1613"/>
        <w:gridCol w:w="2518"/>
        <w:gridCol w:w="1437"/>
        <w:gridCol w:w="3149"/>
        <w:gridCol w:w="2688"/>
        <w:gridCol w:w="1194"/>
      </w:tblGrid>
      <w:tr w:rsidR="009E4E3F" w:rsidRPr="009E4E3F" w14:paraId="11112DD5" w14:textId="77777777" w:rsidTr="00042799">
        <w:trPr>
          <w:trHeight w:val="300"/>
        </w:trPr>
        <w:tc>
          <w:tcPr>
            <w:tcW w:w="48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88F86F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tudies</w:t>
            </w:r>
          </w:p>
        </w:tc>
        <w:tc>
          <w:tcPr>
            <w:tcW w:w="57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AF6C3A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pproaches for selection scan</w:t>
            </w:r>
          </w:p>
        </w:tc>
        <w:tc>
          <w:tcPr>
            <w:tcW w:w="90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D7C5DD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ample size and used germplasms</w:t>
            </w:r>
          </w:p>
        </w:tc>
        <w:tc>
          <w:tcPr>
            <w:tcW w:w="51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CE6C20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NP density</w:t>
            </w:r>
          </w:p>
        </w:tc>
        <w:tc>
          <w:tcPr>
            <w:tcW w:w="1129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016F45A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E4E3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R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eference genome</w:t>
            </w:r>
          </w:p>
        </w:tc>
        <w:tc>
          <w:tcPr>
            <w:tcW w:w="138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8C364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weep number</w:t>
            </w:r>
          </w:p>
        </w:tc>
      </w:tr>
      <w:tr w:rsidR="009E4E3F" w:rsidRPr="009E4E3F" w14:paraId="5BAA94E8" w14:textId="77777777" w:rsidTr="00042799">
        <w:trPr>
          <w:trHeight w:val="315"/>
        </w:trPr>
        <w:tc>
          <w:tcPr>
            <w:tcW w:w="48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3F0591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7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C57375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0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EAF293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1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68A52E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29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6B959CE5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B0DD17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Domestication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1E993D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daptation</w:t>
            </w:r>
          </w:p>
        </w:tc>
      </w:tr>
      <w:tr w:rsidR="009E4E3F" w:rsidRPr="009E4E3F" w14:paraId="2326D744" w14:textId="77777777" w:rsidTr="00042799">
        <w:trPr>
          <w:trHeight w:val="600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5F13B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his study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42087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XP-CLR/</w:t>
            </w:r>
            <w:r w:rsidRPr="009E4E3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</w:rPr>
              <w:t xml:space="preserve"> F</w:t>
            </w:r>
            <w:r w:rsidRPr="009E4E3F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bscript"/>
              </w:rPr>
              <w:t>ST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0A872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82 maize inbred lines, 171 teosinte accession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AE93F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2,20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2C278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Version 3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B525C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9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341F4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60</w:t>
            </w:r>
          </w:p>
        </w:tc>
      </w:tr>
      <w:tr w:rsidR="009E4E3F" w:rsidRPr="009E4E3F" w14:paraId="2354FCF6" w14:textId="77777777" w:rsidTr="00042799">
        <w:trPr>
          <w:trHeight w:val="900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1B8AE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ufford et al. 2012 [47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6A0C9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XP-CLR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313FD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5 improved maize lines, 23 landraces</w:t>
            </w:r>
            <w:r w:rsidRPr="009E4E3F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,</w:t>
            </w: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14 wild relativ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2AA01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1,141,95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09AB7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Version 2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C3AB7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8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56F53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</w:tr>
      <w:tr w:rsidR="009E4E3F" w:rsidRPr="009E4E3F" w14:paraId="65C6980D" w14:textId="77777777" w:rsidTr="00042799">
        <w:trPr>
          <w:trHeight w:val="315"/>
        </w:trPr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D02B6E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iu et al. 2015 [45]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1F0761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XP-CLR</w:t>
            </w:r>
          </w:p>
        </w:tc>
        <w:tc>
          <w:tcPr>
            <w:tcW w:w="9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6B0E12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68 maize inbred line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07AFB8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58,529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ECDDE3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Version 2</w:t>
            </w:r>
          </w:p>
        </w:tc>
        <w:tc>
          <w:tcPr>
            <w:tcW w:w="9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094893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31F3A9" w14:textId="77777777" w:rsidR="00945481" w:rsidRPr="009E4E3F" w:rsidRDefault="00945481" w:rsidP="000427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E4E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95</w:t>
            </w:r>
          </w:p>
        </w:tc>
      </w:tr>
    </w:tbl>
    <w:p w14:paraId="23F56D5F" w14:textId="77777777" w:rsidR="005B4A0F" w:rsidRPr="009E4E3F" w:rsidRDefault="005B4A0F" w:rsidP="005E33A1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5B4A0F" w:rsidRPr="009E4E3F" w:rsidSect="006C1FAD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8C79AF" w14:textId="77777777" w:rsidR="00976C68" w:rsidRDefault="00976C68" w:rsidP="00DF5617">
      <w:r>
        <w:separator/>
      </w:r>
    </w:p>
  </w:endnote>
  <w:endnote w:type="continuationSeparator" w:id="0">
    <w:p w14:paraId="5DE00F3F" w14:textId="77777777" w:rsidR="00976C68" w:rsidRDefault="00976C68" w:rsidP="00DF5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E4EEE" w14:textId="77777777" w:rsidR="00976C68" w:rsidRDefault="00976C68" w:rsidP="00DF5617">
      <w:r>
        <w:separator/>
      </w:r>
    </w:p>
  </w:footnote>
  <w:footnote w:type="continuationSeparator" w:id="0">
    <w:p w14:paraId="1D6DAA9E" w14:textId="77777777" w:rsidR="00976C68" w:rsidRDefault="00976C68" w:rsidP="00DF56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D97678"/>
    <w:multiLevelType w:val="hybridMultilevel"/>
    <w:tmpl w:val="D7EAE5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FC1A9B"/>
    <w:multiLevelType w:val="hybridMultilevel"/>
    <w:tmpl w:val="5768C2E8"/>
    <w:lvl w:ilvl="0" w:tplc="E31C5BCA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s-ES_tradnl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zh-CN" w:vendorID="64" w:dllVersion="0" w:nlCheck="1" w:checkStyle="1"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BE0"/>
    <w:rsid w:val="0002183A"/>
    <w:rsid w:val="00023BCB"/>
    <w:rsid w:val="000354A8"/>
    <w:rsid w:val="000578F2"/>
    <w:rsid w:val="00065E74"/>
    <w:rsid w:val="0008207C"/>
    <w:rsid w:val="00085AE4"/>
    <w:rsid w:val="00087EB9"/>
    <w:rsid w:val="00096181"/>
    <w:rsid w:val="000A2834"/>
    <w:rsid w:val="000E04EE"/>
    <w:rsid w:val="000F063F"/>
    <w:rsid w:val="000F525B"/>
    <w:rsid w:val="001027C4"/>
    <w:rsid w:val="00103DE8"/>
    <w:rsid w:val="001042C7"/>
    <w:rsid w:val="00116C87"/>
    <w:rsid w:val="00123F9B"/>
    <w:rsid w:val="0014045B"/>
    <w:rsid w:val="00183F7E"/>
    <w:rsid w:val="0019182B"/>
    <w:rsid w:val="001A73E9"/>
    <w:rsid w:val="001B348B"/>
    <w:rsid w:val="001B6AE8"/>
    <w:rsid w:val="001C3A2D"/>
    <w:rsid w:val="001C7947"/>
    <w:rsid w:val="001E4549"/>
    <w:rsid w:val="001F1FA4"/>
    <w:rsid w:val="0020470B"/>
    <w:rsid w:val="002368F7"/>
    <w:rsid w:val="00244A14"/>
    <w:rsid w:val="00244B02"/>
    <w:rsid w:val="002627A4"/>
    <w:rsid w:val="00266B44"/>
    <w:rsid w:val="00290479"/>
    <w:rsid w:val="002952FB"/>
    <w:rsid w:val="00297690"/>
    <w:rsid w:val="002A04AE"/>
    <w:rsid w:val="002D59FA"/>
    <w:rsid w:val="002E5960"/>
    <w:rsid w:val="00300C78"/>
    <w:rsid w:val="00324328"/>
    <w:rsid w:val="00331EEE"/>
    <w:rsid w:val="00343A8A"/>
    <w:rsid w:val="003474ED"/>
    <w:rsid w:val="0035194D"/>
    <w:rsid w:val="003650E4"/>
    <w:rsid w:val="00392833"/>
    <w:rsid w:val="00397595"/>
    <w:rsid w:val="003B7083"/>
    <w:rsid w:val="003D64BE"/>
    <w:rsid w:val="003E626A"/>
    <w:rsid w:val="003F1931"/>
    <w:rsid w:val="003F2E8E"/>
    <w:rsid w:val="0040078B"/>
    <w:rsid w:val="004015F2"/>
    <w:rsid w:val="00442AEA"/>
    <w:rsid w:val="0045057C"/>
    <w:rsid w:val="00455894"/>
    <w:rsid w:val="004570A0"/>
    <w:rsid w:val="00473ED6"/>
    <w:rsid w:val="00474CF6"/>
    <w:rsid w:val="0049759F"/>
    <w:rsid w:val="004A009F"/>
    <w:rsid w:val="004D6CA9"/>
    <w:rsid w:val="004E3DE8"/>
    <w:rsid w:val="004F71F0"/>
    <w:rsid w:val="00500AE2"/>
    <w:rsid w:val="00515FCC"/>
    <w:rsid w:val="00516F2B"/>
    <w:rsid w:val="00520B54"/>
    <w:rsid w:val="005313DE"/>
    <w:rsid w:val="005502C9"/>
    <w:rsid w:val="00573D05"/>
    <w:rsid w:val="005B09F7"/>
    <w:rsid w:val="005B2F21"/>
    <w:rsid w:val="005B4A0F"/>
    <w:rsid w:val="005E33A1"/>
    <w:rsid w:val="005F2A43"/>
    <w:rsid w:val="00600348"/>
    <w:rsid w:val="0062144E"/>
    <w:rsid w:val="0064049F"/>
    <w:rsid w:val="006700A4"/>
    <w:rsid w:val="0067722A"/>
    <w:rsid w:val="00684CB7"/>
    <w:rsid w:val="0069693A"/>
    <w:rsid w:val="006C1FAD"/>
    <w:rsid w:val="006D48FE"/>
    <w:rsid w:val="00702D80"/>
    <w:rsid w:val="0071032C"/>
    <w:rsid w:val="00724DD4"/>
    <w:rsid w:val="00752D09"/>
    <w:rsid w:val="00764418"/>
    <w:rsid w:val="0076633D"/>
    <w:rsid w:val="00791BE0"/>
    <w:rsid w:val="00793DA9"/>
    <w:rsid w:val="007A2E2B"/>
    <w:rsid w:val="007B3FC0"/>
    <w:rsid w:val="007D4944"/>
    <w:rsid w:val="007E574E"/>
    <w:rsid w:val="007E59AD"/>
    <w:rsid w:val="007F1B7C"/>
    <w:rsid w:val="007F3DEB"/>
    <w:rsid w:val="00826AAD"/>
    <w:rsid w:val="00847C39"/>
    <w:rsid w:val="00860721"/>
    <w:rsid w:val="00862B08"/>
    <w:rsid w:val="008676B6"/>
    <w:rsid w:val="008758B9"/>
    <w:rsid w:val="008834DF"/>
    <w:rsid w:val="008857BA"/>
    <w:rsid w:val="008A2D9D"/>
    <w:rsid w:val="008A6E8D"/>
    <w:rsid w:val="008B0B9E"/>
    <w:rsid w:val="008B0BFE"/>
    <w:rsid w:val="008B6162"/>
    <w:rsid w:val="008D418F"/>
    <w:rsid w:val="008D47D0"/>
    <w:rsid w:val="008E1958"/>
    <w:rsid w:val="008E2723"/>
    <w:rsid w:val="008E306C"/>
    <w:rsid w:val="00935B17"/>
    <w:rsid w:val="00945481"/>
    <w:rsid w:val="0095356E"/>
    <w:rsid w:val="00961E52"/>
    <w:rsid w:val="009727DA"/>
    <w:rsid w:val="00976C68"/>
    <w:rsid w:val="0098107F"/>
    <w:rsid w:val="009828F3"/>
    <w:rsid w:val="009A3F0F"/>
    <w:rsid w:val="009B71A8"/>
    <w:rsid w:val="009E4E3F"/>
    <w:rsid w:val="009F6AC6"/>
    <w:rsid w:val="00A4299F"/>
    <w:rsid w:val="00A60E0C"/>
    <w:rsid w:val="00A85592"/>
    <w:rsid w:val="00A861DD"/>
    <w:rsid w:val="00AA7C4D"/>
    <w:rsid w:val="00AD15DF"/>
    <w:rsid w:val="00AE2C8F"/>
    <w:rsid w:val="00AF52D1"/>
    <w:rsid w:val="00B07651"/>
    <w:rsid w:val="00B1347C"/>
    <w:rsid w:val="00B17AB7"/>
    <w:rsid w:val="00B201FD"/>
    <w:rsid w:val="00B30E44"/>
    <w:rsid w:val="00B70C59"/>
    <w:rsid w:val="00B76E85"/>
    <w:rsid w:val="00B820EC"/>
    <w:rsid w:val="00BA5AA5"/>
    <w:rsid w:val="00BE4433"/>
    <w:rsid w:val="00BE66D9"/>
    <w:rsid w:val="00C04BFB"/>
    <w:rsid w:val="00C36393"/>
    <w:rsid w:val="00C56D98"/>
    <w:rsid w:val="00C77D0C"/>
    <w:rsid w:val="00C90DC2"/>
    <w:rsid w:val="00CF196E"/>
    <w:rsid w:val="00CF6AAE"/>
    <w:rsid w:val="00D059FB"/>
    <w:rsid w:val="00D35185"/>
    <w:rsid w:val="00D40D75"/>
    <w:rsid w:val="00D86F33"/>
    <w:rsid w:val="00D91CE5"/>
    <w:rsid w:val="00DA13D6"/>
    <w:rsid w:val="00DD43E5"/>
    <w:rsid w:val="00DD7FF2"/>
    <w:rsid w:val="00DF5617"/>
    <w:rsid w:val="00E04716"/>
    <w:rsid w:val="00E21756"/>
    <w:rsid w:val="00E24AB2"/>
    <w:rsid w:val="00E25819"/>
    <w:rsid w:val="00E30258"/>
    <w:rsid w:val="00E70C2A"/>
    <w:rsid w:val="00E77DCD"/>
    <w:rsid w:val="00EC5771"/>
    <w:rsid w:val="00EE396A"/>
    <w:rsid w:val="00F007BF"/>
    <w:rsid w:val="00F02DA8"/>
    <w:rsid w:val="00F0345E"/>
    <w:rsid w:val="00F04779"/>
    <w:rsid w:val="00F260AB"/>
    <w:rsid w:val="00F30319"/>
    <w:rsid w:val="00F307E4"/>
    <w:rsid w:val="00F31A7B"/>
    <w:rsid w:val="00F359AB"/>
    <w:rsid w:val="00F36653"/>
    <w:rsid w:val="00F43082"/>
    <w:rsid w:val="00F71901"/>
    <w:rsid w:val="00F84E74"/>
    <w:rsid w:val="00F96020"/>
    <w:rsid w:val="00F96389"/>
    <w:rsid w:val="00FA2DF3"/>
    <w:rsid w:val="00FA3DAA"/>
    <w:rsid w:val="00FB74B8"/>
    <w:rsid w:val="00FC0047"/>
    <w:rsid w:val="00FC1156"/>
    <w:rsid w:val="00FE3A33"/>
    <w:rsid w:val="00FF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680562"/>
  <w15:docId w15:val="{436F4E2A-3137-4719-9E03-80DA7D6EE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F5617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F5617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F5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F561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F5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F5617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F5617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DF5617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DF5617"/>
  </w:style>
  <w:style w:type="paragraph" w:styleId="ac">
    <w:name w:val="annotation subject"/>
    <w:basedOn w:val="aa"/>
    <w:next w:val="aa"/>
    <w:link w:val="ad"/>
    <w:uiPriority w:val="99"/>
    <w:semiHidden/>
    <w:unhideWhenUsed/>
    <w:rsid w:val="00116C87"/>
    <w:pPr>
      <w:jc w:val="both"/>
    </w:pPr>
    <w:rPr>
      <w:b/>
      <w:bCs/>
      <w:sz w:val="20"/>
      <w:szCs w:val="20"/>
    </w:rPr>
  </w:style>
  <w:style w:type="character" w:customStyle="1" w:styleId="ad">
    <w:name w:val="批注主题 字符"/>
    <w:basedOn w:val="ab"/>
    <w:link w:val="ac"/>
    <w:uiPriority w:val="99"/>
    <w:semiHidden/>
    <w:rsid w:val="00116C87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EE396A"/>
  </w:style>
  <w:style w:type="paragraph" w:styleId="af">
    <w:name w:val="List Paragraph"/>
    <w:basedOn w:val="a"/>
    <w:uiPriority w:val="34"/>
    <w:qFormat/>
    <w:rsid w:val="005B4A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7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0</Pages>
  <Words>1072</Words>
  <Characters>6112</Characters>
  <Application>Microsoft Office Word</Application>
  <DocSecurity>0</DocSecurity>
  <Lines>50</Lines>
  <Paragraphs>14</Paragraphs>
  <ScaleCrop>false</ScaleCrop>
  <Company/>
  <LinksUpToDate>false</LinksUpToDate>
  <CharactersWithSpaces>7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wen baibian</dc:creator>
  <cp:keywords/>
  <dc:description/>
  <cp:lastModifiedBy>Gen</cp:lastModifiedBy>
  <cp:revision>12</cp:revision>
  <dcterms:created xsi:type="dcterms:W3CDTF">2021-11-23T14:44:00Z</dcterms:created>
  <dcterms:modified xsi:type="dcterms:W3CDTF">2022-01-09T21:57:00Z</dcterms:modified>
</cp:coreProperties>
</file>